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6EAEDF" w14:textId="014AB566" w:rsidR="001478A4" w:rsidRDefault="002966B0" w:rsidP="002966B0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10205"/>
          <w:sz w:val="30"/>
          <w:szCs w:val="30"/>
        </w:rPr>
      </w:pPr>
      <w:r w:rsidRPr="002966B0">
        <w:rPr>
          <w:rFonts w:ascii="Arial" w:hAnsi="Arial" w:cs="Arial"/>
          <w:b/>
          <w:bCs/>
          <w:color w:val="010205"/>
          <w:sz w:val="30"/>
          <w:szCs w:val="30"/>
        </w:rPr>
        <w:t>Raw EMDR Data</w:t>
      </w:r>
    </w:p>
    <w:p w14:paraId="2A1DADB9" w14:textId="77777777" w:rsidR="002966B0" w:rsidRPr="001478A4" w:rsidRDefault="002966B0" w:rsidP="002966B0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10205"/>
          <w:sz w:val="30"/>
          <w:szCs w:val="30"/>
        </w:rPr>
      </w:pPr>
    </w:p>
    <w:tbl>
      <w:tblPr>
        <w:tblW w:w="8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0"/>
        <w:gridCol w:w="2448"/>
        <w:gridCol w:w="1086"/>
        <w:gridCol w:w="1024"/>
        <w:gridCol w:w="1472"/>
        <w:gridCol w:w="1466"/>
      </w:tblGrid>
      <w:tr w:rsidR="001478A4" w:rsidRPr="001478A4" w14:paraId="0C5DB4D6" w14:textId="77777777" w:rsidTr="001172CD">
        <w:trPr>
          <w:cantSplit/>
        </w:trPr>
        <w:tc>
          <w:tcPr>
            <w:tcW w:w="83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75250" w14:textId="4E2D49BB" w:rsidR="001478A4" w:rsidRPr="001478A4" w:rsidRDefault="002966B0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 xml:space="preserve">Table </w:t>
            </w:r>
            <w:r w:rsidR="00391777"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S</w:t>
            </w: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 xml:space="preserve">1: </w:t>
            </w:r>
            <w:r w:rsidR="001478A4" w:rsidRPr="001478A4"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Paired Samples Statistics</w:t>
            </w:r>
          </w:p>
        </w:tc>
      </w:tr>
      <w:tr w:rsidR="001478A4" w:rsidRPr="001478A4" w14:paraId="41B71453" w14:textId="77777777" w:rsidTr="003E294D">
        <w:trPr>
          <w:cantSplit/>
        </w:trPr>
        <w:tc>
          <w:tcPr>
            <w:tcW w:w="325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1EF2D31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A57429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Mea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662E0E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4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017B73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Std. Deviation</w:t>
            </w:r>
          </w:p>
        </w:tc>
        <w:tc>
          <w:tcPr>
            <w:tcW w:w="146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E98C45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Std. Error Mean</w:t>
            </w:r>
          </w:p>
        </w:tc>
      </w:tr>
      <w:tr w:rsidR="001478A4" w:rsidRPr="001478A4" w14:paraId="4FFE9066" w14:textId="77777777" w:rsidTr="003E294D">
        <w:trPr>
          <w:cantSplit/>
        </w:trPr>
        <w:tc>
          <w:tcPr>
            <w:tcW w:w="81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939303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 1</w:t>
            </w:r>
          </w:p>
        </w:tc>
        <w:tc>
          <w:tcPr>
            <w:tcW w:w="244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7BB247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HADS_Anxiety</w:t>
            </w:r>
          </w:p>
        </w:tc>
        <w:tc>
          <w:tcPr>
            <w:tcW w:w="10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7345FB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6.5676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506F26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7</w:t>
            </w:r>
          </w:p>
        </w:tc>
        <w:tc>
          <w:tcPr>
            <w:tcW w:w="14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C4CACA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2.78429</w:t>
            </w:r>
          </w:p>
        </w:tc>
        <w:tc>
          <w:tcPr>
            <w:tcW w:w="146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A473E2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45773</w:t>
            </w:r>
          </w:p>
        </w:tc>
      </w:tr>
      <w:tr w:rsidR="001478A4" w:rsidRPr="001478A4" w14:paraId="630307FF" w14:textId="77777777" w:rsidTr="003E294D">
        <w:trPr>
          <w:cantSplit/>
        </w:trPr>
        <w:tc>
          <w:tcPr>
            <w:tcW w:w="81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F67716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43859F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ost_HADS_Anxiety</w:t>
            </w:r>
          </w:p>
        </w:tc>
        <w:tc>
          <w:tcPr>
            <w:tcW w:w="10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69FDB4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7.837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36AD2B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7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9E2F1A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4.56748</w:t>
            </w:r>
          </w:p>
        </w:tc>
        <w:tc>
          <w:tcPr>
            <w:tcW w:w="14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81C22D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75089</w:t>
            </w:r>
          </w:p>
        </w:tc>
      </w:tr>
      <w:tr w:rsidR="001478A4" w:rsidRPr="001478A4" w14:paraId="53799DCD" w14:textId="77777777" w:rsidTr="003E294D">
        <w:trPr>
          <w:cantSplit/>
        </w:trPr>
        <w:tc>
          <w:tcPr>
            <w:tcW w:w="8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569EB4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 2</w:t>
            </w: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13036E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HADS_Depression</w:t>
            </w:r>
          </w:p>
        </w:tc>
        <w:tc>
          <w:tcPr>
            <w:tcW w:w="10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777AF7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3.054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B50DB5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7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DB802A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4.53349</w:t>
            </w:r>
          </w:p>
        </w:tc>
        <w:tc>
          <w:tcPr>
            <w:tcW w:w="14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D0B9EE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74530</w:t>
            </w:r>
          </w:p>
        </w:tc>
      </w:tr>
      <w:tr w:rsidR="001478A4" w:rsidRPr="001478A4" w14:paraId="3063EBAF" w14:textId="77777777" w:rsidTr="003E294D">
        <w:trPr>
          <w:cantSplit/>
        </w:trPr>
        <w:tc>
          <w:tcPr>
            <w:tcW w:w="8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A7A01B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B61575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ost_HADS_Depression</w:t>
            </w:r>
          </w:p>
        </w:tc>
        <w:tc>
          <w:tcPr>
            <w:tcW w:w="10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6207D7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5.27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D390E2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7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69F669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4.03215</w:t>
            </w:r>
          </w:p>
        </w:tc>
        <w:tc>
          <w:tcPr>
            <w:tcW w:w="14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1ED87B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66288</w:t>
            </w:r>
          </w:p>
        </w:tc>
      </w:tr>
      <w:tr w:rsidR="001478A4" w:rsidRPr="001478A4" w14:paraId="31E22643" w14:textId="77777777" w:rsidTr="003E294D">
        <w:trPr>
          <w:cantSplit/>
        </w:trPr>
        <w:tc>
          <w:tcPr>
            <w:tcW w:w="8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555BF0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 3</w:t>
            </w: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B4C4FA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IES</w:t>
            </w:r>
          </w:p>
        </w:tc>
        <w:tc>
          <w:tcPr>
            <w:tcW w:w="10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F58CE8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63.105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B4AD8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8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E2FA8A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1.96569</w:t>
            </w:r>
          </w:p>
        </w:tc>
        <w:tc>
          <w:tcPr>
            <w:tcW w:w="14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B25134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.94109</w:t>
            </w:r>
          </w:p>
        </w:tc>
      </w:tr>
      <w:tr w:rsidR="001478A4" w:rsidRPr="001478A4" w14:paraId="57502BD4" w14:textId="77777777" w:rsidTr="003E294D">
        <w:trPr>
          <w:cantSplit/>
        </w:trPr>
        <w:tc>
          <w:tcPr>
            <w:tcW w:w="8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E2A13F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50BD9C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ost_IES</w:t>
            </w:r>
          </w:p>
        </w:tc>
        <w:tc>
          <w:tcPr>
            <w:tcW w:w="10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86EDB4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21.947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59D8AD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8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DA26DD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7.79151</w:t>
            </w:r>
          </w:p>
        </w:tc>
        <w:tc>
          <w:tcPr>
            <w:tcW w:w="14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11A0BB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2.88616</w:t>
            </w:r>
          </w:p>
        </w:tc>
      </w:tr>
      <w:tr w:rsidR="001478A4" w:rsidRPr="001478A4" w14:paraId="32D081CB" w14:textId="77777777" w:rsidTr="003E294D">
        <w:trPr>
          <w:cantSplit/>
        </w:trPr>
        <w:tc>
          <w:tcPr>
            <w:tcW w:w="8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AE54A2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 4</w:t>
            </w: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F1A4EA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MentalHealthConfidence</w:t>
            </w:r>
          </w:p>
        </w:tc>
        <w:tc>
          <w:tcPr>
            <w:tcW w:w="10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08B96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41.540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07C698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7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A8B89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4.49060</w:t>
            </w:r>
          </w:p>
        </w:tc>
        <w:tc>
          <w:tcPr>
            <w:tcW w:w="14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A7EA33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2.38224</w:t>
            </w:r>
          </w:p>
        </w:tc>
      </w:tr>
      <w:tr w:rsidR="001478A4" w:rsidRPr="001478A4" w14:paraId="2F1DDCDC" w14:textId="77777777" w:rsidTr="003E294D">
        <w:trPr>
          <w:cantSplit/>
        </w:trPr>
        <w:tc>
          <w:tcPr>
            <w:tcW w:w="8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10055E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AA9899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ost_MentalHealthConfidence</w:t>
            </w:r>
          </w:p>
        </w:tc>
        <w:tc>
          <w:tcPr>
            <w:tcW w:w="10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AD214A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69.837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E2E988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7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25AB20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8.89520</w:t>
            </w:r>
          </w:p>
        </w:tc>
        <w:tc>
          <w:tcPr>
            <w:tcW w:w="14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229E40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.10635</w:t>
            </w:r>
          </w:p>
        </w:tc>
      </w:tr>
      <w:tr w:rsidR="001478A4" w:rsidRPr="001478A4" w14:paraId="2C8CA877" w14:textId="77777777" w:rsidTr="003E294D">
        <w:trPr>
          <w:cantSplit/>
        </w:trPr>
        <w:tc>
          <w:tcPr>
            <w:tcW w:w="81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AEB512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 5</w:t>
            </w: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654283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IPN_PercBurden</w:t>
            </w:r>
          </w:p>
        </w:tc>
        <w:tc>
          <w:tcPr>
            <w:tcW w:w="10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B586A9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43.882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FBF0F7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4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57F90A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3.00295</w:t>
            </w:r>
          </w:p>
        </w:tc>
        <w:tc>
          <w:tcPr>
            <w:tcW w:w="14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F9CF26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2.22999</w:t>
            </w:r>
          </w:p>
        </w:tc>
      </w:tr>
      <w:tr w:rsidR="001478A4" w:rsidRPr="001478A4" w14:paraId="65B0CAB3" w14:textId="77777777" w:rsidTr="003E294D">
        <w:trPr>
          <w:cantSplit/>
        </w:trPr>
        <w:tc>
          <w:tcPr>
            <w:tcW w:w="81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27B7E5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C69DCA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ost_IPN_PercBurden</w:t>
            </w:r>
          </w:p>
        </w:tc>
        <w:tc>
          <w:tcPr>
            <w:tcW w:w="10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A020CE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22.00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17512F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4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924374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4.44740</w:t>
            </w:r>
          </w:p>
        </w:tc>
        <w:tc>
          <w:tcPr>
            <w:tcW w:w="14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3288A4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2.47771</w:t>
            </w:r>
          </w:p>
        </w:tc>
      </w:tr>
      <w:tr w:rsidR="001478A4" w:rsidRPr="001478A4" w14:paraId="31588363" w14:textId="77777777" w:rsidTr="003E294D">
        <w:trPr>
          <w:cantSplit/>
        </w:trPr>
        <w:tc>
          <w:tcPr>
            <w:tcW w:w="81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5D2E09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 6</w:t>
            </w: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BBF685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IPN_ThwartedBelonging</w:t>
            </w:r>
          </w:p>
        </w:tc>
        <w:tc>
          <w:tcPr>
            <w:tcW w:w="10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ED31B3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40.764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984A5E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4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99D51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1.93431</w:t>
            </w:r>
          </w:p>
        </w:tc>
        <w:tc>
          <w:tcPr>
            <w:tcW w:w="14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C4E381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2.04672</w:t>
            </w:r>
          </w:p>
        </w:tc>
      </w:tr>
      <w:tr w:rsidR="001478A4" w:rsidRPr="001478A4" w14:paraId="254CF278" w14:textId="77777777" w:rsidTr="003E294D">
        <w:trPr>
          <w:cantSplit/>
        </w:trPr>
        <w:tc>
          <w:tcPr>
            <w:tcW w:w="81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B5374C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171947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ost_IPN_ThwartedBelonging</w:t>
            </w:r>
          </w:p>
        </w:tc>
        <w:tc>
          <w:tcPr>
            <w:tcW w:w="10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319B40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21.911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1DB3A7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4</w:t>
            </w:r>
          </w:p>
        </w:tc>
        <w:tc>
          <w:tcPr>
            <w:tcW w:w="14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81D97E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3.72096</w:t>
            </w:r>
          </w:p>
        </w:tc>
        <w:tc>
          <w:tcPr>
            <w:tcW w:w="14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781B015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2.35312</w:t>
            </w:r>
          </w:p>
        </w:tc>
      </w:tr>
    </w:tbl>
    <w:p w14:paraId="13FE9B18" w14:textId="77777777" w:rsidR="001478A4" w:rsidRDefault="001478A4" w:rsidP="001478A4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990B5B9" w14:textId="77777777" w:rsidR="001478A4" w:rsidRDefault="001478A4" w:rsidP="001478A4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F98310E" w14:textId="77777777" w:rsidR="001478A4" w:rsidRPr="001478A4" w:rsidRDefault="001478A4" w:rsidP="001478A4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7C9EBE6C" w14:textId="77777777" w:rsidR="001478A4" w:rsidRPr="001478A4" w:rsidRDefault="001478A4" w:rsidP="001478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65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1"/>
        <w:gridCol w:w="2448"/>
        <w:gridCol w:w="1024"/>
        <w:gridCol w:w="1255"/>
        <w:gridCol w:w="1024"/>
      </w:tblGrid>
      <w:tr w:rsidR="001478A4" w:rsidRPr="001478A4" w14:paraId="177DF14C" w14:textId="77777777">
        <w:trPr>
          <w:cantSplit/>
        </w:trPr>
        <w:tc>
          <w:tcPr>
            <w:tcW w:w="65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C3B5A" w14:textId="3A7257F6" w:rsidR="001478A4" w:rsidRPr="001478A4" w:rsidRDefault="002966B0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 xml:space="preserve">Table </w:t>
            </w:r>
            <w:r w:rsidR="00391777"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S</w:t>
            </w: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 xml:space="preserve">2: </w:t>
            </w:r>
            <w:r w:rsidR="001478A4" w:rsidRPr="001478A4"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Paired Samples Correlations</w:t>
            </w:r>
          </w:p>
        </w:tc>
      </w:tr>
      <w:tr w:rsidR="001478A4" w:rsidRPr="001478A4" w14:paraId="35E3E991" w14:textId="77777777">
        <w:trPr>
          <w:cantSplit/>
        </w:trPr>
        <w:tc>
          <w:tcPr>
            <w:tcW w:w="325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9E9EFD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463A75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2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3D7F95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Correlatio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54523E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Sig.</w:t>
            </w:r>
          </w:p>
        </w:tc>
      </w:tr>
      <w:tr w:rsidR="001478A4" w:rsidRPr="001478A4" w14:paraId="4DE4B550" w14:textId="77777777">
        <w:trPr>
          <w:cantSplit/>
        </w:trPr>
        <w:tc>
          <w:tcPr>
            <w:tcW w:w="8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843FBD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 1</w:t>
            </w:r>
          </w:p>
        </w:tc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8DE3E5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HADS_Anxiety &amp; Post_HADS_Anxiety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C7E70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7</w:t>
            </w:r>
          </w:p>
        </w:tc>
        <w:tc>
          <w:tcPr>
            <w:tcW w:w="12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3B7C02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187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11332B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269</w:t>
            </w:r>
          </w:p>
        </w:tc>
      </w:tr>
      <w:tr w:rsidR="001478A4" w:rsidRPr="001478A4" w14:paraId="0AF179B0" w14:textId="77777777">
        <w:trPr>
          <w:cantSplit/>
        </w:trPr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0C9CD8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lastRenderedPageBreak/>
              <w:t>Pair 2</w:t>
            </w: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EA020E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HADS_Depression &amp; Post_HADS_Depressio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5DA908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7</w:t>
            </w:r>
          </w:p>
        </w:tc>
        <w:tc>
          <w:tcPr>
            <w:tcW w:w="12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A587E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26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91C9A5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109</w:t>
            </w:r>
          </w:p>
        </w:tc>
      </w:tr>
      <w:tr w:rsidR="001478A4" w:rsidRPr="001478A4" w14:paraId="37B0FDF9" w14:textId="77777777">
        <w:trPr>
          <w:cantSplit/>
        </w:trPr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D617FF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 3</w:t>
            </w: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638147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IES &amp; Post_IES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637382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8</w:t>
            </w:r>
          </w:p>
        </w:tc>
        <w:tc>
          <w:tcPr>
            <w:tcW w:w="12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531FAA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25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F283A5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128</w:t>
            </w:r>
          </w:p>
        </w:tc>
      </w:tr>
      <w:tr w:rsidR="001478A4" w:rsidRPr="001478A4" w14:paraId="2651D96A" w14:textId="77777777">
        <w:trPr>
          <w:cantSplit/>
        </w:trPr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0C19AB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 4</w:t>
            </w: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41714B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MentalHealthConfidence &amp; Post_MentalHealthConfidence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3F841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7</w:t>
            </w:r>
          </w:p>
        </w:tc>
        <w:tc>
          <w:tcPr>
            <w:tcW w:w="12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779D51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46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DB261C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004</w:t>
            </w:r>
          </w:p>
        </w:tc>
      </w:tr>
      <w:tr w:rsidR="001478A4" w:rsidRPr="001478A4" w14:paraId="39DCC14E" w14:textId="77777777">
        <w:trPr>
          <w:cantSplit/>
        </w:trPr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0E77CC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 5</w:t>
            </w: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16A11B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IPN_PercBurden &amp; Post_IPN_PercBurde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2F5409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4</w:t>
            </w:r>
          </w:p>
        </w:tc>
        <w:tc>
          <w:tcPr>
            <w:tcW w:w="12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B7C532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5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14E688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003</w:t>
            </w:r>
          </w:p>
        </w:tc>
      </w:tr>
      <w:tr w:rsidR="001478A4" w:rsidRPr="001478A4" w14:paraId="5D9622CE" w14:textId="77777777">
        <w:trPr>
          <w:cantSplit/>
        </w:trPr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F09544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 6</w:t>
            </w: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9B39ED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IPN_ThwartedBelonging &amp; Post_IPN_ThwartedBelonging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0A2C56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4</w:t>
            </w:r>
          </w:p>
        </w:tc>
        <w:tc>
          <w:tcPr>
            <w:tcW w:w="12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53C72B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42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00C93FC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013</w:t>
            </w:r>
          </w:p>
        </w:tc>
      </w:tr>
    </w:tbl>
    <w:p w14:paraId="63C22721" w14:textId="77777777" w:rsidR="001478A4" w:rsidRPr="001478A4" w:rsidRDefault="001478A4" w:rsidP="001478A4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A640537" w14:textId="77777777" w:rsidR="001478A4" w:rsidRPr="001478A4" w:rsidRDefault="001478A4" w:rsidP="001478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15380" w:type="dxa"/>
        <w:tblInd w:w="-10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3"/>
        <w:gridCol w:w="2697"/>
        <w:gridCol w:w="1449"/>
        <w:gridCol w:w="1617"/>
        <w:gridCol w:w="1617"/>
        <w:gridCol w:w="1617"/>
        <w:gridCol w:w="1617"/>
        <w:gridCol w:w="1112"/>
        <w:gridCol w:w="1144"/>
        <w:gridCol w:w="1617"/>
      </w:tblGrid>
      <w:tr w:rsidR="001478A4" w:rsidRPr="001478A4" w14:paraId="6C874855" w14:textId="77777777" w:rsidTr="001478A4">
        <w:trPr>
          <w:cantSplit/>
        </w:trPr>
        <w:tc>
          <w:tcPr>
            <w:tcW w:w="153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8DBDB" w14:textId="4FA547B7" w:rsidR="001478A4" w:rsidRPr="001478A4" w:rsidRDefault="002966B0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 xml:space="preserve">Table </w:t>
            </w:r>
            <w:r w:rsidR="00391777"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S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 xml:space="preserve">3: </w:t>
            </w:r>
            <w:r w:rsidR="001478A4" w:rsidRPr="001478A4">
              <w:rPr>
                <w:rFonts w:ascii="Arial" w:hAnsi="Arial" w:cs="Arial"/>
                <w:b/>
                <w:bCs/>
                <w:color w:val="010205"/>
                <w:sz w:val="30"/>
                <w:szCs w:val="30"/>
              </w:rPr>
              <w:t>Paired Samples Test</w:t>
            </w:r>
          </w:p>
        </w:tc>
      </w:tr>
      <w:tr w:rsidR="001478A4" w:rsidRPr="001478A4" w14:paraId="308C38F0" w14:textId="77777777" w:rsidTr="00292447">
        <w:trPr>
          <w:cantSplit/>
        </w:trPr>
        <w:tc>
          <w:tcPr>
            <w:tcW w:w="359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EED4AD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7917" w:type="dxa"/>
            <w:gridSpan w:val="5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61A4A0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ed Differences</w:t>
            </w:r>
          </w:p>
        </w:tc>
        <w:tc>
          <w:tcPr>
            <w:tcW w:w="111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F5554E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t</w:t>
            </w:r>
          </w:p>
        </w:tc>
        <w:tc>
          <w:tcPr>
            <w:tcW w:w="114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D6809C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df</w:t>
            </w:r>
          </w:p>
        </w:tc>
        <w:tc>
          <w:tcPr>
            <w:tcW w:w="161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7108A08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Sig. (2-tailed)</w:t>
            </w:r>
          </w:p>
        </w:tc>
      </w:tr>
      <w:tr w:rsidR="001478A4" w:rsidRPr="001478A4" w14:paraId="31D29A7C" w14:textId="77777777" w:rsidTr="00292447">
        <w:trPr>
          <w:cantSplit/>
        </w:trPr>
        <w:tc>
          <w:tcPr>
            <w:tcW w:w="35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711579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44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5184F9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Mean</w:t>
            </w:r>
          </w:p>
        </w:tc>
        <w:tc>
          <w:tcPr>
            <w:tcW w:w="161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66F8E9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Std. Deviation</w:t>
            </w:r>
          </w:p>
        </w:tc>
        <w:tc>
          <w:tcPr>
            <w:tcW w:w="161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67BBD0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Std. Error Mean</w:t>
            </w:r>
          </w:p>
        </w:tc>
        <w:tc>
          <w:tcPr>
            <w:tcW w:w="3234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9D0B1A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95% Confidence Interval of the Difference</w:t>
            </w:r>
          </w:p>
        </w:tc>
        <w:tc>
          <w:tcPr>
            <w:tcW w:w="111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BFDDE8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14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B0D1B0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61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06946ED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</w:tr>
      <w:tr w:rsidR="001478A4" w:rsidRPr="001478A4" w14:paraId="4B7CCC83" w14:textId="77777777" w:rsidTr="00292447">
        <w:trPr>
          <w:cantSplit/>
        </w:trPr>
        <w:tc>
          <w:tcPr>
            <w:tcW w:w="35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7D5D36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44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6DDC7A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61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AFF189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61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D1FDF7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6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08EDD6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Lower</w:t>
            </w:r>
          </w:p>
        </w:tc>
        <w:tc>
          <w:tcPr>
            <w:tcW w:w="16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98DD05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Upper</w:t>
            </w:r>
          </w:p>
        </w:tc>
        <w:tc>
          <w:tcPr>
            <w:tcW w:w="111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63DE15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14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D4BC097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  <w:tc>
          <w:tcPr>
            <w:tcW w:w="161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E284F73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4A60"/>
              </w:rPr>
            </w:pPr>
          </w:p>
        </w:tc>
      </w:tr>
      <w:tr w:rsidR="001478A4" w:rsidRPr="001478A4" w14:paraId="5E4F88C5" w14:textId="77777777" w:rsidTr="00292447">
        <w:trPr>
          <w:cantSplit/>
        </w:trPr>
        <w:tc>
          <w:tcPr>
            <w:tcW w:w="8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BEA059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 1</w:t>
            </w:r>
          </w:p>
        </w:tc>
        <w:tc>
          <w:tcPr>
            <w:tcW w:w="26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1A393E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HADS_Anxiety - Post_HADS_Anxiety</w:t>
            </w:r>
          </w:p>
        </w:tc>
        <w:tc>
          <w:tcPr>
            <w:tcW w:w="144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12E13B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8.72973</w:t>
            </w:r>
          </w:p>
        </w:tc>
        <w:tc>
          <w:tcPr>
            <w:tcW w:w="16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5768E2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4.88563</w:t>
            </w:r>
          </w:p>
        </w:tc>
        <w:tc>
          <w:tcPr>
            <w:tcW w:w="16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5F4E6B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80319</w:t>
            </w:r>
          </w:p>
        </w:tc>
        <w:tc>
          <w:tcPr>
            <w:tcW w:w="16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5007B6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7.10078</w:t>
            </w:r>
          </w:p>
        </w:tc>
        <w:tc>
          <w:tcPr>
            <w:tcW w:w="16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48FDE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0.35868</w:t>
            </w:r>
          </w:p>
        </w:tc>
        <w:tc>
          <w:tcPr>
            <w:tcW w:w="11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50296E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0.869</w:t>
            </w:r>
          </w:p>
        </w:tc>
        <w:tc>
          <w:tcPr>
            <w:tcW w:w="11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5220CD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6</w:t>
            </w:r>
          </w:p>
        </w:tc>
        <w:tc>
          <w:tcPr>
            <w:tcW w:w="16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C12906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000</w:t>
            </w:r>
          </w:p>
        </w:tc>
      </w:tr>
      <w:tr w:rsidR="001478A4" w:rsidRPr="001478A4" w14:paraId="0B64D961" w14:textId="77777777" w:rsidTr="00292447">
        <w:trPr>
          <w:cantSplit/>
        </w:trPr>
        <w:tc>
          <w:tcPr>
            <w:tcW w:w="8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3ED33F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 2</w:t>
            </w:r>
          </w:p>
        </w:tc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3ADE06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HADS_Depression - Post_HADS_Depression</w:t>
            </w:r>
          </w:p>
        </w:tc>
        <w:tc>
          <w:tcPr>
            <w:tcW w:w="14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644041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7.78378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01E0AC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5.19687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14EA5E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85436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7007B9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6.05106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E4FA14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9.51651</w:t>
            </w:r>
          </w:p>
        </w:tc>
        <w:tc>
          <w:tcPr>
            <w:tcW w:w="11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5AC21D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9.111</w:t>
            </w:r>
          </w:p>
        </w:tc>
        <w:tc>
          <w:tcPr>
            <w:tcW w:w="11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D574C7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6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EDD082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000</w:t>
            </w:r>
          </w:p>
        </w:tc>
      </w:tr>
      <w:tr w:rsidR="001478A4" w:rsidRPr="001478A4" w14:paraId="43A15478" w14:textId="77777777" w:rsidTr="00292447">
        <w:trPr>
          <w:cantSplit/>
        </w:trPr>
        <w:tc>
          <w:tcPr>
            <w:tcW w:w="8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F42306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 3</w:t>
            </w:r>
          </w:p>
        </w:tc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F06D47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IES - Post_IES</w:t>
            </w:r>
          </w:p>
        </w:tc>
        <w:tc>
          <w:tcPr>
            <w:tcW w:w="14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9D1D4C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41.15789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79EB04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8.78402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39BC69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.04717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FDFEAE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4.98374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2040AF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47.33205</w:t>
            </w:r>
          </w:p>
        </w:tc>
        <w:tc>
          <w:tcPr>
            <w:tcW w:w="11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5E73DC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3.507</w:t>
            </w:r>
          </w:p>
        </w:tc>
        <w:tc>
          <w:tcPr>
            <w:tcW w:w="11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8F832F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7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A867C2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000</w:t>
            </w:r>
          </w:p>
        </w:tc>
      </w:tr>
      <w:tr w:rsidR="001478A4" w:rsidRPr="001478A4" w14:paraId="3FF45464" w14:textId="77777777" w:rsidTr="00292447">
        <w:trPr>
          <w:cantSplit/>
        </w:trPr>
        <w:tc>
          <w:tcPr>
            <w:tcW w:w="8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325504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 4</w:t>
            </w:r>
          </w:p>
        </w:tc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F430A0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MentalHealthConfidence - Post_MentalHealthConfidence</w:t>
            </w:r>
          </w:p>
        </w:tc>
        <w:tc>
          <w:tcPr>
            <w:tcW w:w="14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FA5079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-28.29730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EE36CD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7.67589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958A0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2.90590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89B93C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-34.19073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93F4BC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-22.40386</w:t>
            </w:r>
          </w:p>
        </w:tc>
        <w:tc>
          <w:tcPr>
            <w:tcW w:w="11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20A425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-9.738</w:t>
            </w:r>
          </w:p>
        </w:tc>
        <w:tc>
          <w:tcPr>
            <w:tcW w:w="11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45E83B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6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EB1E3F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000</w:t>
            </w:r>
          </w:p>
        </w:tc>
      </w:tr>
      <w:tr w:rsidR="001478A4" w:rsidRPr="001478A4" w14:paraId="6E25E876" w14:textId="77777777" w:rsidTr="00292447">
        <w:trPr>
          <w:cantSplit/>
        </w:trPr>
        <w:tc>
          <w:tcPr>
            <w:tcW w:w="8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5663C3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lastRenderedPageBreak/>
              <w:t>Pair 5</w:t>
            </w:r>
          </w:p>
        </w:tc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3DE4BD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IPN_PercBurden - Post_IPN_PercBurden</w:t>
            </w:r>
          </w:p>
        </w:tc>
        <w:tc>
          <w:tcPr>
            <w:tcW w:w="14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7D09A4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21.88235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E7B065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3.78573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66E808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2.36423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E076D6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7.07228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3BDA38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26.69242</w:t>
            </w:r>
          </w:p>
        </w:tc>
        <w:tc>
          <w:tcPr>
            <w:tcW w:w="11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F4E2A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9.256</w:t>
            </w:r>
          </w:p>
        </w:tc>
        <w:tc>
          <w:tcPr>
            <w:tcW w:w="11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D68776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3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178A6A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000</w:t>
            </w:r>
          </w:p>
        </w:tc>
      </w:tr>
      <w:tr w:rsidR="001478A4" w:rsidRPr="001478A4" w14:paraId="09246F86" w14:textId="77777777" w:rsidTr="00292447">
        <w:trPr>
          <w:cantSplit/>
        </w:trPr>
        <w:tc>
          <w:tcPr>
            <w:tcW w:w="89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53DC8C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Pair 6</w:t>
            </w:r>
          </w:p>
        </w:tc>
        <w:tc>
          <w:tcPr>
            <w:tcW w:w="26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40AD12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1478A4">
              <w:rPr>
                <w:rFonts w:ascii="Arial" w:hAnsi="Arial" w:cs="Arial"/>
                <w:color w:val="264A60"/>
              </w:rPr>
              <w:t>Baseline_IPN_ThwartedBelonging - Post_IPN_ThwartedBelonging</w:t>
            </w:r>
          </w:p>
        </w:tc>
        <w:tc>
          <w:tcPr>
            <w:tcW w:w="144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3C4695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8.85294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66CA111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3.86763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6BC1FA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2.37828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FD3B29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14.01430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D3553B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23.69158</w:t>
            </w:r>
          </w:p>
        </w:tc>
        <w:tc>
          <w:tcPr>
            <w:tcW w:w="11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F79A143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7.927</w:t>
            </w:r>
          </w:p>
        </w:tc>
        <w:tc>
          <w:tcPr>
            <w:tcW w:w="11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2C3F3C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33</w:t>
            </w:r>
          </w:p>
        </w:tc>
        <w:tc>
          <w:tcPr>
            <w:tcW w:w="16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482CDF7" w14:textId="77777777" w:rsidR="001478A4" w:rsidRPr="001478A4" w:rsidRDefault="001478A4" w:rsidP="001478A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1478A4">
              <w:rPr>
                <w:rFonts w:ascii="Arial" w:hAnsi="Arial" w:cs="Arial"/>
                <w:color w:val="010205"/>
              </w:rPr>
              <w:t>.000</w:t>
            </w:r>
          </w:p>
        </w:tc>
      </w:tr>
    </w:tbl>
    <w:p w14:paraId="55D725A5" w14:textId="77777777" w:rsidR="001478A4" w:rsidRPr="001478A4" w:rsidRDefault="001478A4" w:rsidP="001478A4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0FF2DD3F" w14:textId="77777777" w:rsidR="00BE5782" w:rsidRDefault="00BE5782" w:rsidP="005C527F"/>
    <w:sectPr w:rsidR="00BE5782" w:rsidSect="00BE5782">
      <w:pgSz w:w="12242" w:h="15842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AF2093"/>
    <w:multiLevelType w:val="hybridMultilevel"/>
    <w:tmpl w:val="7376E00E"/>
    <w:lvl w:ilvl="0" w:tplc="DB6EA7B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1478A4"/>
    <w:rsid w:val="0000615F"/>
    <w:rsid w:val="00095186"/>
    <w:rsid w:val="001172CD"/>
    <w:rsid w:val="00144579"/>
    <w:rsid w:val="001478A4"/>
    <w:rsid w:val="001F3659"/>
    <w:rsid w:val="0026509E"/>
    <w:rsid w:val="00292447"/>
    <w:rsid w:val="002966B0"/>
    <w:rsid w:val="002D1A4A"/>
    <w:rsid w:val="00391777"/>
    <w:rsid w:val="003E294D"/>
    <w:rsid w:val="004309B0"/>
    <w:rsid w:val="005C00B5"/>
    <w:rsid w:val="005C527F"/>
    <w:rsid w:val="0061662D"/>
    <w:rsid w:val="006E687E"/>
    <w:rsid w:val="008866FC"/>
    <w:rsid w:val="00991396"/>
    <w:rsid w:val="009A4651"/>
    <w:rsid w:val="00AC2287"/>
    <w:rsid w:val="00B657A2"/>
    <w:rsid w:val="00B87F31"/>
    <w:rsid w:val="00BE5782"/>
    <w:rsid w:val="00C45A16"/>
    <w:rsid w:val="00CB59CE"/>
    <w:rsid w:val="00D47EC0"/>
    <w:rsid w:val="00F3218C"/>
    <w:rsid w:val="00F352F6"/>
    <w:rsid w:val="00F5089E"/>
    <w:rsid w:val="00FA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28AC6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294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A465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3</Words>
  <Characters>1822</Characters>
  <Application>Microsoft Office Word</Application>
  <DocSecurity>0</DocSecurity>
  <Lines>260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Angelene</dc:creator>
  <cp:keywords/>
  <dc:description/>
  <cp:lastModifiedBy>OF45</cp:lastModifiedBy>
  <cp:revision>3</cp:revision>
  <dcterms:created xsi:type="dcterms:W3CDTF">2019-12-24T18:07:00Z</dcterms:created>
  <dcterms:modified xsi:type="dcterms:W3CDTF">2019-12-30T22:39:00Z</dcterms:modified>
</cp:coreProperties>
</file>